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673"/>
        <w:gridCol w:w="1161"/>
        <w:gridCol w:w="879"/>
        <w:gridCol w:w="1135"/>
        <w:gridCol w:w="991"/>
        <w:gridCol w:w="993"/>
        <w:gridCol w:w="944"/>
      </w:tblGrid>
      <w:tr w:rsidR="00D2034E" w:rsidRPr="00D2034E" w14:paraId="13F425F2" w14:textId="77777777" w:rsidTr="00533BA1">
        <w:trPr>
          <w:trHeight w:val="321"/>
        </w:trPr>
        <w:tc>
          <w:tcPr>
            <w:tcW w:w="5000" w:type="pct"/>
            <w:gridSpan w:val="8"/>
            <w:tcBorders>
              <w:top w:val="nil"/>
              <w:bottom w:val="single" w:sz="4" w:space="0" w:color="000000" w:themeColor="text1"/>
            </w:tcBorders>
          </w:tcPr>
          <w:p w14:paraId="0FBE55F4" w14:textId="07A8B871" w:rsidR="00370C5B" w:rsidRPr="00D2034E" w:rsidRDefault="00F0373F" w:rsidP="002160F7">
            <w:pPr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dditional file</w:t>
            </w:r>
            <w:bookmarkStart w:id="0" w:name="_GoBack"/>
            <w:bookmarkEnd w:id="0"/>
            <w:r w:rsidR="00370C5B" w:rsidRPr="00D2034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1</w:t>
            </w:r>
            <w:r w:rsidR="00533BA1" w:rsidRPr="00D203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160F7" w:rsidRPr="00D2034E">
              <w:rPr>
                <w:rFonts w:ascii="Times New Roman" w:hAnsi="Times New Roman" w:cs="Times New Roman"/>
                <w:sz w:val="24"/>
                <w:szCs w:val="24"/>
              </w:rPr>
              <w:t>Participants’ characteristics related to a single</w:t>
            </w:r>
            <w:r w:rsidR="00533BA1" w:rsidRPr="00D2034E">
              <w:rPr>
                <w:rFonts w:ascii="Times New Roman" w:hAnsi="Times New Roman" w:cs="Times New Roman"/>
                <w:sz w:val="24"/>
                <w:szCs w:val="24"/>
              </w:rPr>
              <w:t xml:space="preserve"> healthy</w:t>
            </w:r>
            <w:r w:rsidR="002160F7" w:rsidRPr="00D2034E">
              <w:rPr>
                <w:rFonts w:ascii="Times New Roman" w:hAnsi="Times New Roman" w:cs="Times New Roman"/>
                <w:sz w:val="24"/>
                <w:szCs w:val="24"/>
              </w:rPr>
              <w:t xml:space="preserve"> behavior</w:t>
            </w:r>
          </w:p>
        </w:tc>
      </w:tr>
      <w:tr w:rsidR="00D2034E" w:rsidRPr="00D2034E" w14:paraId="324E3BC0" w14:textId="77777777" w:rsidTr="00507A3A">
        <w:trPr>
          <w:trHeight w:val="321"/>
        </w:trPr>
        <w:tc>
          <w:tcPr>
            <w:tcW w:w="692" w:type="pct"/>
            <w:vMerge w:val="restart"/>
            <w:tcBorders>
              <w:top w:val="single" w:sz="4" w:space="0" w:color="000000" w:themeColor="text1"/>
            </w:tcBorders>
          </w:tcPr>
          <w:p w14:paraId="2D839607" w14:textId="63747DCB" w:rsidR="00BA1A04" w:rsidRPr="00D2034E" w:rsidRDefault="00BA1A04" w:rsidP="00533BA1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26" w:type="pct"/>
            <w:vMerge w:val="restart"/>
            <w:tcBorders>
              <w:top w:val="single" w:sz="4" w:space="0" w:color="000000" w:themeColor="text1"/>
            </w:tcBorders>
          </w:tcPr>
          <w:p w14:paraId="2C1F5579" w14:textId="7AB1A1F3" w:rsidR="00BA1A04" w:rsidRPr="00D2034E" w:rsidRDefault="00BA1A04" w:rsidP="00533BA1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3381" w:type="pct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3C1715" w14:textId="7395C418" w:rsidR="00BA1A04" w:rsidRPr="00D2034E" w:rsidRDefault="00BA1A04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2034E">
              <w:rPr>
                <w:rFonts w:ascii="Times New Roman" w:hAnsi="Times New Roman" w:cs="Times New Roman"/>
                <w:b/>
              </w:rPr>
              <w:t>Maintenance of</w:t>
            </w:r>
            <w:r w:rsidRPr="00D2034E">
              <w:rPr>
                <w:rFonts w:ascii="Times New Roman" w:hAnsi="Times New Roman" w:cs="Times New Roman"/>
              </w:rPr>
              <w:t xml:space="preserve"> </w:t>
            </w:r>
            <w:r w:rsidRPr="00D2034E">
              <w:rPr>
                <w:rFonts w:ascii="Times New Roman" w:hAnsi="Times New Roman" w:cs="Times New Roman"/>
                <w:b/>
              </w:rPr>
              <w:t>health behaviors</w:t>
            </w:r>
          </w:p>
        </w:tc>
      </w:tr>
      <w:tr w:rsidR="00D2034E" w:rsidRPr="00D2034E" w14:paraId="0CE65DD6" w14:textId="77777777" w:rsidTr="000E71F7">
        <w:trPr>
          <w:trHeight w:val="321"/>
        </w:trPr>
        <w:tc>
          <w:tcPr>
            <w:tcW w:w="692" w:type="pct"/>
            <w:vMerge/>
          </w:tcPr>
          <w:p w14:paraId="18606027" w14:textId="4A421034" w:rsidR="00507A3A" w:rsidRPr="00D2034E" w:rsidRDefault="00507A3A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vMerge/>
          </w:tcPr>
          <w:p w14:paraId="4455643A" w14:textId="3D6C3171" w:rsidR="00507A3A" w:rsidRPr="00D2034E" w:rsidRDefault="00507A3A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0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3EEF3F" w14:textId="36B86539" w:rsidR="00507A3A" w:rsidRPr="00D2034E" w:rsidRDefault="00507A3A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2034E">
              <w:rPr>
                <w:rFonts w:ascii="Times New Roman" w:hAnsi="Times New Roman" w:cs="Times New Roman"/>
              </w:rPr>
              <w:t xml:space="preserve">No smoking </w:t>
            </w:r>
          </w:p>
        </w:tc>
        <w:tc>
          <w:tcPr>
            <w:tcW w:w="117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4D49F2" w14:textId="0B220964" w:rsidR="00507A3A" w:rsidRPr="00D2034E" w:rsidRDefault="00507A3A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2034E">
              <w:rPr>
                <w:rFonts w:ascii="Times New Roman" w:hAnsi="Times New Roman" w:cs="Times New Roman"/>
              </w:rPr>
              <w:t>No alcohol consumption</w:t>
            </w:r>
          </w:p>
        </w:tc>
        <w:tc>
          <w:tcPr>
            <w:tcW w:w="1074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D99B5F4" w14:textId="248637BE" w:rsidR="00507A3A" w:rsidRPr="00D2034E" w:rsidRDefault="00507A3A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2034E">
              <w:rPr>
                <w:rFonts w:ascii="Times New Roman" w:hAnsi="Times New Roman" w:cs="Times New Roman"/>
              </w:rPr>
              <w:t>Weight control</w:t>
            </w:r>
          </w:p>
        </w:tc>
      </w:tr>
      <w:tr w:rsidR="00D2034E" w:rsidRPr="00D2034E" w14:paraId="7699A5ED" w14:textId="77777777" w:rsidTr="00D4660D">
        <w:trPr>
          <w:trHeight w:val="321"/>
        </w:trPr>
        <w:tc>
          <w:tcPr>
            <w:tcW w:w="692" w:type="pct"/>
            <w:vMerge/>
            <w:tcBorders>
              <w:bottom w:val="single" w:sz="4" w:space="0" w:color="000000" w:themeColor="text1"/>
            </w:tcBorders>
          </w:tcPr>
          <w:p w14:paraId="7CAA8885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vMerge/>
            <w:tcBorders>
              <w:bottom w:val="single" w:sz="4" w:space="0" w:color="000000" w:themeColor="text1"/>
            </w:tcBorders>
          </w:tcPr>
          <w:p w14:paraId="354455D8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43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23B306" w14:textId="114F25DD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7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97D628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  <w:i/>
              </w:rPr>
              <w:t>P-</w:t>
            </w:r>
            <w:r w:rsidRPr="00D2034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62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2390EB6" w14:textId="3594C079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9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F64FBC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  <w:i/>
              </w:rPr>
              <w:t>P-</w:t>
            </w:r>
            <w:r w:rsidRPr="00D2034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55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F66F57E" w14:textId="258D10FD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24" w:type="pct"/>
            <w:tcBorders>
              <w:top w:val="single" w:sz="4" w:space="0" w:color="000000" w:themeColor="text1"/>
            </w:tcBorders>
          </w:tcPr>
          <w:p w14:paraId="5BE4E107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D2034E">
              <w:rPr>
                <w:rFonts w:ascii="Times New Roman" w:hAnsi="Times New Roman" w:cs="Times New Roman"/>
                <w:i/>
              </w:rPr>
              <w:t>P-</w:t>
            </w:r>
            <w:r w:rsidRPr="00D2034E">
              <w:rPr>
                <w:rFonts w:ascii="Times New Roman" w:hAnsi="Times New Roman" w:cs="Times New Roman"/>
              </w:rPr>
              <w:t>value</w:t>
            </w:r>
          </w:p>
        </w:tc>
      </w:tr>
      <w:tr w:rsidR="00D2034E" w:rsidRPr="00D2034E" w14:paraId="183D60C0" w14:textId="77777777" w:rsidTr="00D4660D">
        <w:trPr>
          <w:trHeight w:val="321"/>
        </w:trPr>
        <w:tc>
          <w:tcPr>
            <w:tcW w:w="69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7F73DF" w14:textId="0C99C63C" w:rsidR="002D3ED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26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8D3F1A" w14:textId="77777777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0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F3A5F9" w14:textId="77777777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D2034E">
              <w:rPr>
                <w:rFonts w:ascii="Times New Roman" w:hAnsi="Times New Roman" w:cs="Times New Roman"/>
              </w:rPr>
              <w:t>76.9%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>a,b</w:t>
            </w:r>
          </w:p>
          <w:p w14:paraId="5FAE8125" w14:textId="13334CFA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(</w:t>
            </w:r>
            <w:proofErr w:type="spellStart"/>
            <w:r w:rsidRPr="00D2034E">
              <w:rPr>
                <w:rFonts w:ascii="Times New Roman" w:hAnsi="Times New Roman" w:cs="Times New Roman"/>
                <w:i/>
              </w:rPr>
              <w:t>n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D2034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2034E">
              <w:rPr>
                <w:rFonts w:ascii="Times New Roman" w:hAnsi="Times New Roman" w:cs="Times New Roman"/>
              </w:rPr>
              <w:t>=12907)</w:t>
            </w:r>
          </w:p>
        </w:tc>
        <w:tc>
          <w:tcPr>
            <w:tcW w:w="117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790013" w14:textId="04BDCDD1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D2034E">
              <w:rPr>
                <w:rFonts w:ascii="Times New Roman" w:hAnsi="Times New Roman" w:cs="Times New Roman"/>
              </w:rPr>
              <w:t>41.6%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>a</w:t>
            </w:r>
            <w:r w:rsidR="00FA358D" w:rsidRPr="00D2034E">
              <w:rPr>
                <w:rFonts w:ascii="Times New Roman" w:hAnsi="Times New Roman" w:cs="Times New Roman"/>
                <w:vertAlign w:val="superscript"/>
              </w:rPr>
              <w:t>,b</w:t>
            </w:r>
          </w:p>
          <w:p w14:paraId="32568C5C" w14:textId="24049EE3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(</w:t>
            </w:r>
            <w:proofErr w:type="spellStart"/>
            <w:r w:rsidRPr="00D2034E">
              <w:rPr>
                <w:rFonts w:ascii="Times New Roman" w:hAnsi="Times New Roman" w:cs="Times New Roman"/>
                <w:i/>
              </w:rPr>
              <w:t>n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D2034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2034E">
              <w:rPr>
                <w:rFonts w:ascii="Times New Roman" w:hAnsi="Times New Roman" w:cs="Times New Roman"/>
              </w:rPr>
              <w:t>=7494)</w:t>
            </w:r>
          </w:p>
        </w:tc>
        <w:tc>
          <w:tcPr>
            <w:tcW w:w="1074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241C311" w14:textId="008D6E25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D2034E">
              <w:rPr>
                <w:rFonts w:ascii="Times New Roman" w:hAnsi="Times New Roman" w:cs="Times New Roman"/>
              </w:rPr>
              <w:t>67.0%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>a</w:t>
            </w:r>
            <w:r w:rsidR="00FA358D" w:rsidRPr="00D2034E">
              <w:rPr>
                <w:rFonts w:ascii="Times New Roman" w:hAnsi="Times New Roman" w:cs="Times New Roman"/>
                <w:vertAlign w:val="superscript"/>
              </w:rPr>
              <w:t>,b</w:t>
            </w:r>
          </w:p>
          <w:p w14:paraId="5495F74E" w14:textId="5FE5510E" w:rsidR="00D4660D" w:rsidRPr="00D2034E" w:rsidRDefault="00D4660D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2034E">
              <w:rPr>
                <w:rFonts w:ascii="Times New Roman" w:hAnsi="Times New Roman" w:cs="Times New Roman"/>
              </w:rPr>
              <w:t>(</w:t>
            </w:r>
            <w:proofErr w:type="spellStart"/>
            <w:r w:rsidRPr="00D2034E">
              <w:rPr>
                <w:rFonts w:ascii="Times New Roman" w:hAnsi="Times New Roman" w:cs="Times New Roman"/>
                <w:i/>
              </w:rPr>
              <w:t>n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D2034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2034E">
              <w:rPr>
                <w:rFonts w:ascii="Times New Roman" w:hAnsi="Times New Roman" w:cs="Times New Roman"/>
              </w:rPr>
              <w:t>= 10429)</w:t>
            </w:r>
          </w:p>
        </w:tc>
      </w:tr>
      <w:tr w:rsidR="00D2034E" w:rsidRPr="00D2034E" w14:paraId="1CCD4DF9" w14:textId="77777777" w:rsidTr="00BB1031">
        <w:trPr>
          <w:trHeight w:val="321"/>
        </w:trPr>
        <w:tc>
          <w:tcPr>
            <w:tcW w:w="5000" w:type="pct"/>
            <w:gridSpan w:val="8"/>
            <w:tcBorders>
              <w:top w:val="single" w:sz="4" w:space="0" w:color="000000" w:themeColor="text1"/>
              <w:bottom w:val="nil"/>
            </w:tcBorders>
          </w:tcPr>
          <w:p w14:paraId="05B5716E" w14:textId="77777777" w:rsidR="00BB1031" w:rsidRPr="00D2034E" w:rsidRDefault="00BB1031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D2034E">
              <w:rPr>
                <w:rFonts w:ascii="Times New Roman" w:hAnsi="Times New Roman" w:cs="Times New Roman"/>
                <w:b/>
              </w:rPr>
              <w:t>Living arrangement</w:t>
            </w:r>
          </w:p>
        </w:tc>
      </w:tr>
      <w:tr w:rsidR="00D2034E" w:rsidRPr="00D2034E" w14:paraId="1FE18B26" w14:textId="77777777" w:rsidTr="00D4660D">
        <w:trPr>
          <w:trHeight w:val="321"/>
        </w:trPr>
        <w:tc>
          <w:tcPr>
            <w:tcW w:w="1619" w:type="pct"/>
            <w:gridSpan w:val="2"/>
            <w:tcBorders>
              <w:top w:val="nil"/>
              <w:bottom w:val="nil"/>
            </w:tcBorders>
          </w:tcPr>
          <w:p w14:paraId="0B35081A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Living with others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5178393C" w14:textId="23543FFA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7.3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C38927C" w14:textId="6094EF33" w:rsidR="002F0658" w:rsidRPr="00D2034E" w:rsidRDefault="00BB0410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64209353" w14:textId="14F3BFEB" w:rsidR="002F0658" w:rsidRPr="00D2034E" w:rsidRDefault="002F0658" w:rsidP="00BC722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50C0C2AC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2C36A880" w14:textId="1F7C2EE5" w:rsidR="002F0658" w:rsidRPr="00D2034E" w:rsidRDefault="002F0658" w:rsidP="00BC722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7EB106A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0462E9A9" w14:textId="77777777" w:rsidTr="00D4660D">
        <w:trPr>
          <w:trHeight w:val="321"/>
        </w:trPr>
        <w:tc>
          <w:tcPr>
            <w:tcW w:w="1619" w:type="pct"/>
            <w:gridSpan w:val="2"/>
            <w:tcBorders>
              <w:top w:val="nil"/>
              <w:bottom w:val="nil"/>
            </w:tcBorders>
          </w:tcPr>
          <w:p w14:paraId="2AA40613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643" w:type="pct"/>
            <w:tcBorders>
              <w:top w:val="nil"/>
              <w:bottom w:val="nil"/>
            </w:tcBorders>
          </w:tcPr>
          <w:p w14:paraId="4FD07E18" w14:textId="4A019A89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487" w:type="pct"/>
            <w:tcBorders>
              <w:top w:val="nil"/>
              <w:bottom w:val="nil"/>
            </w:tcBorders>
          </w:tcPr>
          <w:p w14:paraId="0C823C75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</w:tcPr>
          <w:p w14:paraId="2FD30A78" w14:textId="4A27F68C" w:rsidR="002F0658" w:rsidRPr="00D2034E" w:rsidRDefault="002F0658" w:rsidP="00BC722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549" w:type="pct"/>
            <w:tcBorders>
              <w:top w:val="nil"/>
              <w:bottom w:val="nil"/>
            </w:tcBorders>
          </w:tcPr>
          <w:p w14:paraId="4E455903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76B1566A" w14:textId="71754116" w:rsidR="002F0658" w:rsidRPr="00D2034E" w:rsidRDefault="002F0658" w:rsidP="00BC722E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C4D1673" w14:textId="77777777" w:rsidR="002F0658" w:rsidRPr="00D2034E" w:rsidRDefault="002F0658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D2034E" w:rsidRPr="00D2034E" w14:paraId="6BF4F728" w14:textId="77777777" w:rsidTr="00BB1031">
        <w:tc>
          <w:tcPr>
            <w:tcW w:w="5000" w:type="pct"/>
            <w:gridSpan w:val="8"/>
            <w:tcBorders>
              <w:top w:val="nil"/>
              <w:bottom w:val="nil"/>
            </w:tcBorders>
          </w:tcPr>
          <w:p w14:paraId="61AAAE7E" w14:textId="77777777" w:rsidR="00533BA1" w:rsidRPr="00D2034E" w:rsidRDefault="00533BA1" w:rsidP="00533BA1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2034E">
              <w:rPr>
                <w:rFonts w:ascii="Times New Roman" w:hAnsi="Times New Roman" w:cs="Times New Roman"/>
                <w:b/>
              </w:rPr>
              <w:t>Socio-demographic characteristics</w:t>
            </w:r>
          </w:p>
        </w:tc>
      </w:tr>
      <w:tr w:rsidR="00D2034E" w:rsidRPr="00D2034E" w14:paraId="690BA624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2FBA9C23" w14:textId="77777777" w:rsidR="002F0658" w:rsidRPr="00D2034E" w:rsidRDefault="002F0658" w:rsidP="008E1323">
            <w:pPr>
              <w:tabs>
                <w:tab w:val="center" w:pos="1189"/>
                <w:tab w:val="right" w:pos="2379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2504C60E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19–39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7521FC2D" w14:textId="44033564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33D4466E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719F6E97" w14:textId="74DBAC11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C629D5B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0711D957" w14:textId="56AC730C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2CBA1D1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43C1F829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7EF19D66" w14:textId="77777777" w:rsidR="002F0658" w:rsidRPr="00D2034E" w:rsidRDefault="002F0658" w:rsidP="008E1323">
            <w:pPr>
              <w:tabs>
                <w:tab w:val="center" w:pos="1189"/>
                <w:tab w:val="right" w:pos="2379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6304898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0–64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0648408B" w14:textId="4F82820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1CE0D08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21168BEA" w14:textId="5C217CA8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790262A7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7C5E27E5" w14:textId="6B87EE9D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32D8130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0A7957A3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035A220D" w14:textId="77777777" w:rsidR="002F0658" w:rsidRPr="00D2034E" w:rsidRDefault="002F0658" w:rsidP="008E1323">
            <w:pPr>
              <w:tabs>
                <w:tab w:val="center" w:pos="1189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3D90871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5 and older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7A9DBE4" w14:textId="3E056B66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5A658AE6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6B0157ED" w14:textId="15DB99A0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2D970E38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8578A21" w14:textId="17E96809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15AFBC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4E17E527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6C23BBFD" w14:textId="77777777" w:rsidR="002F0658" w:rsidRPr="00D2034E" w:rsidRDefault="002F0658" w:rsidP="008E1323">
            <w:pPr>
              <w:tabs>
                <w:tab w:val="center" w:pos="1189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1EFC675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699C2E9B" w14:textId="40250D1E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27B4F276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4C59DBE3" w14:textId="52429836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2E556B6F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16EB9DDA" w14:textId="0788C0B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813790D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098C00EF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05BEE58F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07795101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709E189" w14:textId="202898B4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111E0BE1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34B458B2" w14:textId="135E7F06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7.0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5BB61F6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0AE384D2" w14:textId="7244362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9.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56B1EDE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7DED62D3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5B0C7730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08454648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 xml:space="preserve">Single 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B14259F" w14:textId="20E0BF44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5EF412FC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305C28BD" w14:textId="1D1F550E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5A93952E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1C96DF14" w14:textId="13B3C416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2F8CD6B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1D1D51DD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16F53A82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58D23876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 xml:space="preserve">Married 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4B8BE3B" w14:textId="31FD7D11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2E66A8D0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11ED4BF1" w14:textId="03EC8B90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578708D5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038697DF" w14:textId="6687BD0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D7CF058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5D4DBABA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08DA425C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8308A4E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Elementary school or lower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0080D725" w14:textId="4652AF2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5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69CA629B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6F54AC2A" w14:textId="0BA34A13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1E5DB8ED" w14:textId="77777777" w:rsidR="002F0658" w:rsidRPr="00D2034E" w:rsidRDefault="002F0658" w:rsidP="008E13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7768E79A" w14:textId="724F0613" w:rsidR="002F0658" w:rsidRPr="00D2034E" w:rsidRDefault="002F0658" w:rsidP="008E1323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2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E89F376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4E88F3C9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0A0148A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6E4C7199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Middle to high school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24A12527" w14:textId="5885B14B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551AFDC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42C5EFC9" w14:textId="4C67A07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3E8CC5DD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404F15B" w14:textId="39D129FD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CAC06AD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4630DE17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76FD5729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7005A45F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College or higher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770FA9E6" w14:textId="7871313A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7.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2EF5E2D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1BDF9C57" w14:textId="3E632069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6C7D7BD0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1B4EF808" w14:textId="6F32C4E6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F8E03B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0263AA6D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5BC5000E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Economic level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2FA001E9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Lowest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5798FC16" w14:textId="62F1AEB3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230BCAC9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44D02BB4" w14:textId="4046282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7.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1297049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06930B0C" w14:textId="73EC0535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21B74FB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674428B1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448DBC50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0C7E230F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굴림" w:hAnsi="Times New Roman" w:cs="Times New Roman"/>
                <w:kern w:val="0"/>
              </w:rPr>
              <w:t>Lower-middle, or upper-middle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1FACB53" w14:textId="76FCA35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5.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7D56FEF3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7374B4F4" w14:textId="724DC4F1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5F4EDD64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06AC8A6F" w14:textId="7CE5E855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4478849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25DD7C72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3CD9F5C7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0B6A737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굴림" w:hAnsi="Times New Roman" w:cs="Times New Roman"/>
                <w:kern w:val="0"/>
              </w:rPr>
              <w:t>H</w:t>
            </w:r>
            <w:r w:rsidRPr="00D2034E">
              <w:rPr>
                <w:rFonts w:ascii="Times New Roman" w:hAnsi="Times New Roman" w:cs="Times New Roman"/>
              </w:rPr>
              <w:t>ighest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21B7E935" w14:textId="6E423EB8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277A6D3F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752C8FDF" w14:textId="73F8883F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4998445D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D2F2C85" w14:textId="7512759B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5CBC8A6" w14:textId="77777777" w:rsidR="002F0658" w:rsidRPr="00D2034E" w:rsidRDefault="002F0658" w:rsidP="008E1323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450ABAF4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3CFBE9D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2747DC4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Unemployed/non-economic activity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08CE3CD5" w14:textId="02027D8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6.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6B00682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268A3DE9" w14:textId="413F4313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2075E252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4F48ED86" w14:textId="79B9181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BCD10CF" w14:textId="4CA970C3" w:rsidR="002F0658" w:rsidRPr="00D2034E" w:rsidRDefault="00BB0410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147</w:t>
            </w:r>
          </w:p>
        </w:tc>
      </w:tr>
      <w:tr w:rsidR="00D2034E" w:rsidRPr="00D2034E" w14:paraId="6053198F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47B2EFBE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6A42257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E9FFF88" w14:textId="007DF842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1B1AE76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0D910601" w14:textId="168A7C7A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FA003A5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2D4645CF" w14:textId="201A9300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BF0CF71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32FE5377" w14:textId="77777777" w:rsidTr="00705898"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auto"/>
          </w:tcPr>
          <w:p w14:paraId="6F08785C" w14:textId="77777777" w:rsidR="00E53422" w:rsidRPr="00D2034E" w:rsidRDefault="00E53422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2034E">
              <w:rPr>
                <w:rFonts w:ascii="Times New Roman" w:hAnsi="Times New Roman" w:cs="Times New Roman"/>
                <w:b/>
              </w:rPr>
              <w:t xml:space="preserve">Health-related characteristics </w:t>
            </w:r>
          </w:p>
        </w:tc>
      </w:tr>
      <w:tr w:rsidR="00D2034E" w:rsidRPr="00D2034E" w14:paraId="182FD447" w14:textId="77777777" w:rsidTr="00D4660D">
        <w:trPr>
          <w:trHeight w:val="220"/>
        </w:trPr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61D4C16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Self-rated health status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A0BE5E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Very poor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12301FD" w14:textId="480265B4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0.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77101F8C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04856587" w14:textId="7552B914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C949BD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720BB8A8" w14:textId="6942B982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6B7E74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18DEE9C3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7DEF609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63594E8E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2B340A37" w14:textId="5413D300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0678BA1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02962453" w14:textId="57A3B2B3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54FC2D8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43EB570C" w14:textId="31559509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67746AB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0D3D8C98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3ABA96F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233D386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677D964" w14:textId="79B3950A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6.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7EDBA19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068CBEC9" w14:textId="62AB02D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607FD13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361E2C32" w14:textId="253B0BB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6.9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E924A6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5C64C01B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0D474CA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03548DAB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671101E8" w14:textId="1EBE4F73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12830F9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2249875E" w14:textId="0241E4C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79DAE28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74288E29" w14:textId="5D2A9322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52E2A87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3F8BEC6E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202AA97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FB43C62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072222F" w14:textId="5D3D52F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75963D0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52F45D68" w14:textId="1FC07EC4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3B050F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2E03D32E" w14:textId="2CD824DE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0.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3C9609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53B51A9F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75FA14CB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5FCB1F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DE10475" w14:textId="42760B1B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1.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4C74CC9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43B60A2E" w14:textId="3D572808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7.8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39B170F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36D10AA3" w14:textId="457D531C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C91E2C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197A9A84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65CB200C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C9967D7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5B8D0AD3" w14:textId="083C326D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4CE51DA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2BD4BF37" w14:textId="5A3F6E42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1BB8589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2D54FDBA" w14:textId="53E98C08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3.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096850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658BF084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0F86712E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3B0A02B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27DCF8E4" w14:textId="3C588711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6344F7F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75109FB5" w14:textId="2C4E3490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19CBDF9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58E8C2E6" w14:textId="6620A259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4.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7489CD0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eastAsia="함초롬바탕" w:hAnsi="Times New Roman" w:cs="Times New Roman"/>
              </w:rPr>
            </w:pPr>
          </w:p>
        </w:tc>
      </w:tr>
      <w:tr w:rsidR="00D2034E" w:rsidRPr="00D2034E" w14:paraId="3B00EF95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4496E9C5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lastRenderedPageBreak/>
              <w:t>Diagnosis of</w:t>
            </w:r>
          </w:p>
          <w:p w14:paraId="6C93010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chronic diseases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5E9B8145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DCE5861" w14:textId="115894EA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81.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30214DE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47C606D2" w14:textId="1F8AD37C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13007F4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2069F6FD" w14:textId="1818700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1C351204" w14:textId="73BBE9C2" w:rsidR="002F0658" w:rsidRPr="00D2034E" w:rsidRDefault="00BB0410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207</w:t>
            </w:r>
          </w:p>
        </w:tc>
      </w:tr>
      <w:tr w:rsidR="00D2034E" w:rsidRPr="00D2034E" w14:paraId="57356CDA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2DF3EF9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023B19C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4BF25167" w14:textId="25D35F5E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2A29CA9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3DEB7910" w14:textId="2E925BA8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7.0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D9041D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4EEEFBC0" w14:textId="52541353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413CDEA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41995A77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379DC10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Diagnosis of depression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3A0347F1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17C08C7" w14:textId="68FC73E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7E69860B" w14:textId="7947FE4E" w:rsidR="002F0658" w:rsidRPr="00D2034E" w:rsidRDefault="00BB0410" w:rsidP="00E53422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556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3CBF3246" w14:textId="42712E4D" w:rsidR="002F0658" w:rsidRPr="00D2034E" w:rsidRDefault="002F0658" w:rsidP="00E53422">
            <w:pPr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DF889E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1A7E8E7A" w14:textId="4EA974E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0.8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042CB145" w14:textId="58669DAD" w:rsidR="002F0658" w:rsidRPr="00D2034E" w:rsidRDefault="00BB0410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071</w:t>
            </w:r>
          </w:p>
        </w:tc>
      </w:tr>
      <w:tr w:rsidR="00D2034E" w:rsidRPr="00D2034E" w14:paraId="30009A04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33305C2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614B09B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221E8392" w14:textId="5B96FAD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07AA460B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056B98D0" w14:textId="3C7AEF3D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0BD21CF6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22FBB317" w14:textId="2B1CCFE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2D123ED1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454D4B78" w14:textId="77777777" w:rsidTr="00D4660D"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222146E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71A8B46C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5DC09BD1" w14:textId="236233FA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41267E1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4603D7F4" w14:textId="51B591F9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1C808A6D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0535763C" w14:textId="67A222BF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6F059C62" w14:textId="7BED446A" w:rsidR="002F0658" w:rsidRPr="00D2034E" w:rsidRDefault="00BB0410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670</w:t>
            </w:r>
          </w:p>
        </w:tc>
      </w:tr>
      <w:tr w:rsidR="00D2034E" w:rsidRPr="00D2034E" w14:paraId="04637B29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41551BC7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79176B52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63810DB6" w14:textId="51C61D1E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68F7F85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60A5166C" w14:textId="656DDDD2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385A255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39093D9F" w14:textId="639B688E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28DC8F7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53002328" w14:textId="77777777" w:rsidTr="00D4660D">
        <w:trPr>
          <w:trHeight w:val="53"/>
        </w:trPr>
        <w:tc>
          <w:tcPr>
            <w:tcW w:w="692" w:type="pct"/>
            <w:vMerge w:val="restart"/>
            <w:tcBorders>
              <w:top w:val="nil"/>
              <w:bottom w:val="nil"/>
            </w:tcBorders>
          </w:tcPr>
          <w:p w14:paraId="777875A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Sleep duration per day</w:t>
            </w: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6347B7B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≤ 5 hours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5242E858" w14:textId="3DA68D11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6BD854F4" w14:textId="59F3E035" w:rsidR="002F0658" w:rsidRPr="00D2034E" w:rsidRDefault="00BB0410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0</w:t>
            </w:r>
            <w:r w:rsidR="002F0658" w:rsidRPr="00D2034E">
              <w:rPr>
                <w:rFonts w:ascii="Times New Roman" w:hAnsi="Times New Roman" w:cs="Times New Roman"/>
              </w:rPr>
              <w:t>.705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6310FACF" w14:textId="027A044A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1D72B52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1B2CAFB7" w14:textId="3F7CA0FF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1C5DBBF3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eastAsia="함초롬바탕" w:hAnsi="Times New Roman" w:cs="Times New Roman"/>
              </w:rPr>
              <w:t xml:space="preserve">&lt; </w:t>
            </w:r>
            <w:r w:rsidRPr="00D2034E">
              <w:rPr>
                <w:rFonts w:ascii="Times New Roman" w:hAnsi="Times New Roman" w:cs="Times New Roman"/>
              </w:rPr>
              <w:t>0.001</w:t>
            </w:r>
          </w:p>
        </w:tc>
      </w:tr>
      <w:tr w:rsidR="00D2034E" w:rsidRPr="00D2034E" w14:paraId="5374B618" w14:textId="77777777" w:rsidTr="00D4660D">
        <w:tc>
          <w:tcPr>
            <w:tcW w:w="692" w:type="pct"/>
            <w:vMerge/>
            <w:tcBorders>
              <w:top w:val="nil"/>
              <w:bottom w:val="nil"/>
            </w:tcBorders>
          </w:tcPr>
          <w:p w14:paraId="4751931E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</w:tcPr>
          <w:p w14:paraId="1F85BAB8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-8 hours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</w:tcPr>
          <w:p w14:paraId="36FBEA98" w14:textId="7370AB86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6.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</w:tcPr>
          <w:p w14:paraId="7963A4B4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</w:tcPr>
          <w:p w14:paraId="21AFC03F" w14:textId="052A99F5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6E6F076D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14:paraId="349B17E0" w14:textId="572BDBE2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524" w:type="pct"/>
            <w:tcBorders>
              <w:top w:val="nil"/>
              <w:bottom w:val="nil"/>
            </w:tcBorders>
          </w:tcPr>
          <w:p w14:paraId="3CEFB80E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2034E" w:rsidRPr="00D2034E" w14:paraId="7156A636" w14:textId="77777777" w:rsidTr="00D4660D">
        <w:tc>
          <w:tcPr>
            <w:tcW w:w="692" w:type="pct"/>
            <w:vMerge/>
            <w:tcBorders>
              <w:top w:val="nil"/>
              <w:bottom w:val="single" w:sz="4" w:space="0" w:color="auto"/>
            </w:tcBorders>
          </w:tcPr>
          <w:p w14:paraId="3F7A9BB9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nil"/>
              <w:bottom w:val="single" w:sz="4" w:space="0" w:color="auto"/>
            </w:tcBorders>
          </w:tcPr>
          <w:p w14:paraId="5DB4DC5A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≥ 9hours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C9749C" w14:textId="1E3D220F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78.1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8B367F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4971E" w14:textId="6EB3FDAE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0.3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861FE2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85183F" w14:textId="53940793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  <w:r w:rsidRPr="00D2034E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16FFE090" w14:textId="77777777" w:rsidR="002F0658" w:rsidRPr="00D2034E" w:rsidRDefault="002F0658" w:rsidP="00E53422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B0410" w:rsidRPr="00D2034E" w14:paraId="5602762E" w14:textId="77777777" w:rsidTr="00533BA1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19FD551A" w14:textId="77777777" w:rsidR="00D909A4" w:rsidRPr="00D2034E" w:rsidRDefault="00E53422" w:rsidP="00D909A4">
            <w:pPr>
              <w:spacing w:after="0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D2034E">
              <w:rPr>
                <w:rFonts w:ascii="Times New Roman" w:hAnsi="Times New Roman" w:cs="Times New Roman"/>
              </w:rPr>
              <w:t>Note: The missing data was less than 5% and non-responses were excluded from the analysis</w:t>
            </w:r>
            <w:r w:rsidR="008F2210" w:rsidRPr="00D2034E">
              <w:rPr>
                <w:rFonts w:ascii="Times New Roman" w:hAnsi="Times New Roman" w:cs="Times New Roman"/>
              </w:rPr>
              <w:t xml:space="preserve">. </w:t>
            </w:r>
            <w:r w:rsidR="00D909A4" w:rsidRPr="00D2034E">
              <w:rPr>
                <w:rFonts w:ascii="Times New Roman" w:hAnsi="Times New Roman" w:cs="Times New Roman"/>
                <w:i/>
              </w:rPr>
              <w:t>P</w:t>
            </w:r>
            <w:r w:rsidR="00D909A4" w:rsidRPr="00D2034E">
              <w:rPr>
                <w:rFonts w:ascii="Times New Roman" w:hAnsi="Times New Roman" w:cs="Times New Roman"/>
              </w:rPr>
              <w:t>-values were determined using Chi-square tests with complex sample analysis</w:t>
            </w:r>
          </w:p>
          <w:p w14:paraId="62ADBCD8" w14:textId="328E591C" w:rsidR="00E53422" w:rsidRPr="00D2034E" w:rsidRDefault="00E53422" w:rsidP="00E53422">
            <w:pPr>
              <w:spacing w:after="0"/>
              <w:jc w:val="left"/>
              <w:rPr>
                <w:rFonts w:ascii="Times New Roman" w:hAnsi="Times New Roman" w:cs="Times New Roman"/>
                <w:vertAlign w:val="superscript"/>
              </w:rPr>
            </w:pPr>
            <w:r w:rsidRPr="00D2034E">
              <w:rPr>
                <w:rFonts w:ascii="Times New Roman" w:hAnsi="Times New Roman" w:cs="Times New Roman"/>
                <w:i/>
              </w:rPr>
              <w:t>BMI</w:t>
            </w:r>
            <w:r w:rsidRPr="00D2034E">
              <w:rPr>
                <w:rFonts w:ascii="Times New Roman" w:hAnsi="Times New Roman" w:cs="Times New Roman"/>
              </w:rPr>
              <w:t xml:space="preserve"> Body mass index</w:t>
            </w:r>
            <w:r w:rsidRPr="00D2034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4B510DF6" w14:textId="58B0815C" w:rsidR="00E53422" w:rsidRPr="00D2034E" w:rsidRDefault="00E53422" w:rsidP="00E53422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034E">
              <w:rPr>
                <w:rFonts w:ascii="Times New Roman" w:hAnsi="Times New Roman" w:cs="Times New Roman"/>
                <w:vertAlign w:val="superscript"/>
              </w:rPr>
              <w:t>a</w:t>
            </w:r>
            <w:r w:rsidRPr="00D2034E">
              <w:rPr>
                <w:rFonts w:ascii="Times New Roman" w:hAnsi="Times New Roman" w:cs="Times New Roman"/>
              </w:rPr>
              <w:t>Weighted</w:t>
            </w:r>
            <w:proofErr w:type="spellEnd"/>
            <w:r w:rsidRPr="00D2034E">
              <w:rPr>
                <w:rFonts w:ascii="Times New Roman" w:hAnsi="Times New Roman" w:cs="Times New Roman"/>
              </w:rPr>
              <w:t xml:space="preserve"> percentages calculated by a complex sample analysis</w:t>
            </w:r>
          </w:p>
          <w:p w14:paraId="065F8E93" w14:textId="5E0E5465" w:rsidR="004565B5" w:rsidRPr="00D2034E" w:rsidRDefault="004565B5" w:rsidP="00E53422">
            <w:pPr>
              <w:spacing w:after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034E">
              <w:rPr>
                <w:rFonts w:ascii="Times New Roman" w:hAnsi="Times New Roman" w:cs="Times New Roman"/>
                <w:vertAlign w:val="superscript"/>
              </w:rPr>
              <w:t>b</w:t>
            </w:r>
            <w:r w:rsidRPr="00D2034E">
              <w:rPr>
                <w:rFonts w:ascii="Times New Roman" w:hAnsi="Times New Roman" w:cs="Times New Roman"/>
              </w:rPr>
              <w:t>These</w:t>
            </w:r>
            <w:proofErr w:type="spellEnd"/>
            <w:r w:rsidRPr="00D2034E">
              <w:rPr>
                <w:rFonts w:ascii="Times New Roman" w:hAnsi="Times New Roman" w:cs="Times New Roman"/>
              </w:rPr>
              <w:t xml:space="preserve"> categories were dichotomized using ‘Yes’ and ‘No.’</w:t>
            </w:r>
          </w:p>
          <w:p w14:paraId="36EA4FC1" w14:textId="39C1D029" w:rsidR="00E53422" w:rsidRPr="00D2034E" w:rsidRDefault="004565B5" w:rsidP="00E53422">
            <w:pPr>
              <w:spacing w:after="0"/>
              <w:jc w:val="left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D2034E">
              <w:rPr>
                <w:rFonts w:ascii="Times New Roman" w:hAnsi="Times New Roman" w:cs="Times New Roman"/>
                <w:vertAlign w:val="superscript"/>
              </w:rPr>
              <w:t>c</w:t>
            </w:r>
            <w:r w:rsidR="00E53422" w:rsidRPr="00D2034E">
              <w:rPr>
                <w:rFonts w:ascii="Times New Roman" w:hAnsi="Times New Roman" w:cs="Times New Roman"/>
              </w:rPr>
              <w:t>Unweighted</w:t>
            </w:r>
            <w:proofErr w:type="spellEnd"/>
            <w:r w:rsidR="00E53422" w:rsidRPr="00D2034E">
              <w:rPr>
                <w:rFonts w:ascii="Times New Roman" w:hAnsi="Times New Roman" w:cs="Times New Roman"/>
              </w:rPr>
              <w:t xml:space="preserve"> number</w:t>
            </w:r>
          </w:p>
        </w:tc>
      </w:tr>
    </w:tbl>
    <w:p w14:paraId="377C9F19" w14:textId="77777777" w:rsidR="00077F35" w:rsidRPr="00D2034E" w:rsidRDefault="00077F35" w:rsidP="00077F35">
      <w:pPr>
        <w:spacing w:after="0"/>
        <w:jc w:val="left"/>
        <w:rPr>
          <w:rFonts w:ascii="Times New Roman" w:hAnsi="Times New Roman" w:cs="Times New Roman"/>
          <w:vertAlign w:val="superscript"/>
        </w:rPr>
      </w:pPr>
    </w:p>
    <w:sectPr w:rsidR="00077F35" w:rsidRPr="00D2034E" w:rsidSect="00507A3A">
      <w:footerReference w:type="default" r:id="rId7"/>
      <w:pgSz w:w="11906" w:h="16838"/>
      <w:pgMar w:top="1440" w:right="1440" w:bottom="1701" w:left="1440" w:header="851" w:footer="0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9749C" w16cex:dateUtc="2020-05-16T03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922A0A" w16cid:durableId="22697327"/>
  <w16cid:commentId w16cid:paraId="72DFF15C" w16cid:durableId="22697328"/>
  <w16cid:commentId w16cid:paraId="0DB686BC" w16cid:durableId="2269749C"/>
  <w16cid:commentId w16cid:paraId="166328B3" w16cid:durableId="226502BF"/>
  <w16cid:commentId w16cid:paraId="5673578B" w16cid:durableId="2269732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1BC4E" w14:textId="77777777" w:rsidR="00C44361" w:rsidRDefault="00C44361" w:rsidP="002160F7">
      <w:pPr>
        <w:spacing w:after="0" w:line="240" w:lineRule="auto"/>
      </w:pPr>
      <w:r>
        <w:separator/>
      </w:r>
    </w:p>
  </w:endnote>
  <w:endnote w:type="continuationSeparator" w:id="0">
    <w:p w14:paraId="7377C931" w14:textId="77777777" w:rsidR="00C44361" w:rsidRDefault="00C44361" w:rsidP="00216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79156259"/>
      <w:docPartObj>
        <w:docPartGallery w:val="Page Numbers (Bottom of Page)"/>
        <w:docPartUnique/>
      </w:docPartObj>
    </w:sdtPr>
    <w:sdtEndPr/>
    <w:sdtContent>
      <w:p w14:paraId="2B419C72" w14:textId="6877143C" w:rsidR="00E33694" w:rsidRDefault="00E33694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373F" w:rsidRPr="00F0373F">
          <w:rPr>
            <w:noProof/>
            <w:lang w:val="ko-KR"/>
          </w:rPr>
          <w:t>1</w:t>
        </w:r>
        <w:r>
          <w:fldChar w:fldCharType="end"/>
        </w:r>
      </w:p>
    </w:sdtContent>
  </w:sdt>
  <w:p w14:paraId="6E60E456" w14:textId="77777777" w:rsidR="00E33694" w:rsidRDefault="00E33694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69A736" w14:textId="77777777" w:rsidR="00C44361" w:rsidRDefault="00C44361" w:rsidP="002160F7">
      <w:pPr>
        <w:spacing w:after="0" w:line="240" w:lineRule="auto"/>
      </w:pPr>
      <w:r>
        <w:separator/>
      </w:r>
    </w:p>
  </w:footnote>
  <w:footnote w:type="continuationSeparator" w:id="0">
    <w:p w14:paraId="5F1EE6F7" w14:textId="77777777" w:rsidR="00C44361" w:rsidRDefault="00C44361" w:rsidP="00216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04B"/>
    <w:rsid w:val="00001BF3"/>
    <w:rsid w:val="00024A21"/>
    <w:rsid w:val="0002551E"/>
    <w:rsid w:val="00053F33"/>
    <w:rsid w:val="00061965"/>
    <w:rsid w:val="00063950"/>
    <w:rsid w:val="00077F35"/>
    <w:rsid w:val="000A1FC6"/>
    <w:rsid w:val="000C0A44"/>
    <w:rsid w:val="000C336F"/>
    <w:rsid w:val="000C5F2A"/>
    <w:rsid w:val="000C72EB"/>
    <w:rsid w:val="000D270C"/>
    <w:rsid w:val="000E71F7"/>
    <w:rsid w:val="00100FEB"/>
    <w:rsid w:val="001170A4"/>
    <w:rsid w:val="001451C7"/>
    <w:rsid w:val="0014680F"/>
    <w:rsid w:val="00164DD7"/>
    <w:rsid w:val="00174B73"/>
    <w:rsid w:val="00184ADA"/>
    <w:rsid w:val="00196658"/>
    <w:rsid w:val="001C1BB1"/>
    <w:rsid w:val="001F2F77"/>
    <w:rsid w:val="002160F7"/>
    <w:rsid w:val="00225A30"/>
    <w:rsid w:val="002277F7"/>
    <w:rsid w:val="00232117"/>
    <w:rsid w:val="00257136"/>
    <w:rsid w:val="002702B0"/>
    <w:rsid w:val="00274B96"/>
    <w:rsid w:val="002B76F5"/>
    <w:rsid w:val="002D3EDD"/>
    <w:rsid w:val="002E0628"/>
    <w:rsid w:val="002E50BA"/>
    <w:rsid w:val="002E7073"/>
    <w:rsid w:val="002F0658"/>
    <w:rsid w:val="003275E9"/>
    <w:rsid w:val="00337412"/>
    <w:rsid w:val="00346300"/>
    <w:rsid w:val="003522FA"/>
    <w:rsid w:val="003641C5"/>
    <w:rsid w:val="00370C5B"/>
    <w:rsid w:val="0038340D"/>
    <w:rsid w:val="00395A5E"/>
    <w:rsid w:val="003A0229"/>
    <w:rsid w:val="003A0C11"/>
    <w:rsid w:val="003D1660"/>
    <w:rsid w:val="003D5D8F"/>
    <w:rsid w:val="003F34D8"/>
    <w:rsid w:val="003F6E03"/>
    <w:rsid w:val="0041378E"/>
    <w:rsid w:val="00423221"/>
    <w:rsid w:val="00426154"/>
    <w:rsid w:val="00432666"/>
    <w:rsid w:val="00452374"/>
    <w:rsid w:val="004565B5"/>
    <w:rsid w:val="0047196A"/>
    <w:rsid w:val="004F389D"/>
    <w:rsid w:val="005034BB"/>
    <w:rsid w:val="00507A3A"/>
    <w:rsid w:val="00517C75"/>
    <w:rsid w:val="005201CD"/>
    <w:rsid w:val="00533BA1"/>
    <w:rsid w:val="00565375"/>
    <w:rsid w:val="0058052E"/>
    <w:rsid w:val="00612A34"/>
    <w:rsid w:val="006162A2"/>
    <w:rsid w:val="00643364"/>
    <w:rsid w:val="0067604B"/>
    <w:rsid w:val="006A4502"/>
    <w:rsid w:val="006A7461"/>
    <w:rsid w:val="006A7E42"/>
    <w:rsid w:val="006B64B0"/>
    <w:rsid w:val="006B73A7"/>
    <w:rsid w:val="006C1DFA"/>
    <w:rsid w:val="006D7362"/>
    <w:rsid w:val="006E66D9"/>
    <w:rsid w:val="00705898"/>
    <w:rsid w:val="00715921"/>
    <w:rsid w:val="00716D17"/>
    <w:rsid w:val="00726104"/>
    <w:rsid w:val="0073276F"/>
    <w:rsid w:val="007763B3"/>
    <w:rsid w:val="00783227"/>
    <w:rsid w:val="00787A4C"/>
    <w:rsid w:val="007D0E41"/>
    <w:rsid w:val="007E0D17"/>
    <w:rsid w:val="007F68DB"/>
    <w:rsid w:val="00846C8E"/>
    <w:rsid w:val="008555D5"/>
    <w:rsid w:val="00870820"/>
    <w:rsid w:val="0088515C"/>
    <w:rsid w:val="008A0E48"/>
    <w:rsid w:val="008B16F1"/>
    <w:rsid w:val="008B184C"/>
    <w:rsid w:val="008E1323"/>
    <w:rsid w:val="008E5B7B"/>
    <w:rsid w:val="008F0ECB"/>
    <w:rsid w:val="008F1F04"/>
    <w:rsid w:val="008F2210"/>
    <w:rsid w:val="00947937"/>
    <w:rsid w:val="00992325"/>
    <w:rsid w:val="009A22A9"/>
    <w:rsid w:val="009B08BA"/>
    <w:rsid w:val="009D1C27"/>
    <w:rsid w:val="009F3F66"/>
    <w:rsid w:val="00A01D5C"/>
    <w:rsid w:val="00A11883"/>
    <w:rsid w:val="00A65A64"/>
    <w:rsid w:val="00A677E1"/>
    <w:rsid w:val="00A85E7C"/>
    <w:rsid w:val="00AB4033"/>
    <w:rsid w:val="00AD5106"/>
    <w:rsid w:val="00AE6850"/>
    <w:rsid w:val="00B26D0E"/>
    <w:rsid w:val="00B301B7"/>
    <w:rsid w:val="00B32BDD"/>
    <w:rsid w:val="00B53C8B"/>
    <w:rsid w:val="00B865F1"/>
    <w:rsid w:val="00BA1A04"/>
    <w:rsid w:val="00BA5EF2"/>
    <w:rsid w:val="00BB0410"/>
    <w:rsid w:val="00BB1031"/>
    <w:rsid w:val="00BC52D5"/>
    <w:rsid w:val="00BC722E"/>
    <w:rsid w:val="00BF333B"/>
    <w:rsid w:val="00C06F29"/>
    <w:rsid w:val="00C14ADC"/>
    <w:rsid w:val="00C1515A"/>
    <w:rsid w:val="00C422D4"/>
    <w:rsid w:val="00C44361"/>
    <w:rsid w:val="00CB6543"/>
    <w:rsid w:val="00CB6635"/>
    <w:rsid w:val="00CB6FA7"/>
    <w:rsid w:val="00CD3A27"/>
    <w:rsid w:val="00CD642F"/>
    <w:rsid w:val="00D02528"/>
    <w:rsid w:val="00D15DE6"/>
    <w:rsid w:val="00D2034E"/>
    <w:rsid w:val="00D24D0D"/>
    <w:rsid w:val="00D34ED0"/>
    <w:rsid w:val="00D4660D"/>
    <w:rsid w:val="00D64FB5"/>
    <w:rsid w:val="00D75EAB"/>
    <w:rsid w:val="00D909A4"/>
    <w:rsid w:val="00DB3A8A"/>
    <w:rsid w:val="00DC42D8"/>
    <w:rsid w:val="00DD3C1D"/>
    <w:rsid w:val="00DD7ED1"/>
    <w:rsid w:val="00DE4C82"/>
    <w:rsid w:val="00DE6F9F"/>
    <w:rsid w:val="00DF0144"/>
    <w:rsid w:val="00DF1BCD"/>
    <w:rsid w:val="00E05336"/>
    <w:rsid w:val="00E20059"/>
    <w:rsid w:val="00E33694"/>
    <w:rsid w:val="00E53422"/>
    <w:rsid w:val="00E62B54"/>
    <w:rsid w:val="00EB18D9"/>
    <w:rsid w:val="00EC00A7"/>
    <w:rsid w:val="00F00DBD"/>
    <w:rsid w:val="00F0373F"/>
    <w:rsid w:val="00F31393"/>
    <w:rsid w:val="00F46591"/>
    <w:rsid w:val="00F550C5"/>
    <w:rsid w:val="00F64AF5"/>
    <w:rsid w:val="00FA358D"/>
    <w:rsid w:val="00FA6F16"/>
    <w:rsid w:val="00FB15D0"/>
    <w:rsid w:val="00FB75DB"/>
    <w:rsid w:val="00FC34F6"/>
    <w:rsid w:val="00FC3AB2"/>
    <w:rsid w:val="00FE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CCA43"/>
  <w15:chartTrackingRefBased/>
  <w15:docId w15:val="{2E61CD05-2235-4A57-981A-50579199A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04B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04B"/>
    <w:pPr>
      <w:spacing w:after="0" w:line="240" w:lineRule="auto"/>
      <w:jc w:val="center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annotation reference"/>
    <w:basedOn w:val="a0"/>
    <w:uiPriority w:val="99"/>
    <w:semiHidden/>
    <w:unhideWhenUsed/>
    <w:rsid w:val="000C0A44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C0A44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C0A44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C0A4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C0A44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0C0A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C0A4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216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160F7"/>
    <w:rPr>
      <w:szCs w:val="20"/>
    </w:rPr>
  </w:style>
  <w:style w:type="paragraph" w:styleId="a9">
    <w:name w:val="footer"/>
    <w:basedOn w:val="a"/>
    <w:link w:val="Char3"/>
    <w:uiPriority w:val="99"/>
    <w:unhideWhenUsed/>
    <w:rsid w:val="00216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160F7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6A63D-5FDD-49A1-BFC7-A68A307CA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hee Kim</dc:creator>
  <cp:keywords/>
  <dc:description/>
  <cp:lastModifiedBy>Namhee Kim</cp:lastModifiedBy>
  <cp:revision>8</cp:revision>
  <dcterms:created xsi:type="dcterms:W3CDTF">2020-07-06T04:35:00Z</dcterms:created>
  <dcterms:modified xsi:type="dcterms:W3CDTF">2020-07-06T15:47:00Z</dcterms:modified>
</cp:coreProperties>
</file>